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E283D" w14:textId="77777777" w:rsidR="00A00111" w:rsidRDefault="00A00111" w:rsidP="00A00111">
      <w:pPr>
        <w:rPr>
          <w:rStyle w:val="label"/>
          <w:rFonts w:ascii="Helvetica" w:hAnsi="Helvetica" w:cs="Times New Roman"/>
          <w:b/>
          <w:color w:val="323232"/>
          <w:sz w:val="24"/>
          <w:szCs w:val="24"/>
        </w:rPr>
      </w:pPr>
      <w:r w:rsidRPr="00E35433">
        <w:rPr>
          <w:rStyle w:val="label"/>
          <w:rFonts w:ascii="Helvetica" w:hAnsi="Helvetica" w:cs="Times New Roman"/>
          <w:b/>
          <w:color w:val="323232"/>
          <w:sz w:val="24"/>
          <w:szCs w:val="24"/>
        </w:rPr>
        <w:t>Supplementary Fig 2 (SF</w:t>
      </w:r>
      <w:proofErr w:type="gramStart"/>
      <w:r w:rsidRPr="00E35433">
        <w:rPr>
          <w:rStyle w:val="label"/>
          <w:rFonts w:ascii="Helvetica" w:hAnsi="Helvetica" w:cs="Times New Roman"/>
          <w:b/>
          <w:color w:val="323232"/>
          <w:sz w:val="24"/>
          <w:szCs w:val="24"/>
        </w:rPr>
        <w:t>2 )</w:t>
      </w:r>
      <w:proofErr w:type="gramEnd"/>
    </w:p>
    <w:p w14:paraId="08B1554F" w14:textId="0AD76000" w:rsidR="00BD6BB9" w:rsidRDefault="00BD6BB9"/>
    <w:p w14:paraId="2F3CE93A" w14:textId="4ECC3275" w:rsidR="00A00111" w:rsidRDefault="00A00111"/>
    <w:p w14:paraId="0AB88AEC" w14:textId="749C4830" w:rsidR="00A00111" w:rsidRDefault="00A00111" w:rsidP="00A00111">
      <w:pPr>
        <w:jc w:val="center"/>
      </w:pPr>
      <w:r>
        <w:rPr>
          <w:noProof/>
        </w:rPr>
        <w:drawing>
          <wp:inline distT="0" distB="0" distL="0" distR="0" wp14:anchorId="30B17538" wp14:editId="22EAC268">
            <wp:extent cx="35306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A4317" w14:textId="153C8154" w:rsidR="00D84EA6" w:rsidRDefault="00D84EA6" w:rsidP="00A00111">
      <w:pPr>
        <w:jc w:val="center"/>
      </w:pPr>
    </w:p>
    <w:p w14:paraId="53AE5250" w14:textId="7BBDAE6B" w:rsidR="00D84EA6" w:rsidRDefault="00D84EA6" w:rsidP="00D84EA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Legend</w:t>
      </w:r>
    </w:p>
    <w:p w14:paraId="4EE7A28D" w14:textId="0D5ABC86" w:rsidR="00D84EA6" w:rsidRPr="001E2734" w:rsidRDefault="001E2734" w:rsidP="001E27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a)</w:t>
      </w:r>
      <w:r w:rsidR="00D84EA6" w:rsidRPr="001E2734">
        <w:rPr>
          <w:rFonts w:ascii="Times New Roman" w:hAnsi="Times New Roman" w:cs="Times New Roman"/>
          <w:bCs/>
          <w:sz w:val="24"/>
          <w:szCs w:val="24"/>
        </w:rPr>
        <w:t>Dynami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4EA6" w:rsidRPr="001E2734">
        <w:rPr>
          <w:rFonts w:ascii="Times New Roman" w:hAnsi="Times New Roman" w:cs="Times New Roman"/>
          <w:bCs/>
          <w:sz w:val="24"/>
          <w:szCs w:val="24"/>
        </w:rPr>
        <w:t>light scattering (DLS)</w:t>
      </w:r>
      <w:r w:rsidR="00D84EA6" w:rsidRPr="001E27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EA6" w:rsidRPr="001E2734">
        <w:rPr>
          <w:rFonts w:ascii="Times New Roman" w:eastAsia="+mn-ea" w:hAnsi="Times New Roman" w:cs="Times New Roman"/>
          <w:kern w:val="24"/>
          <w:sz w:val="24"/>
          <w:szCs w:val="24"/>
        </w:rPr>
        <w:t xml:space="preserve">graph showing the hydrodynamic particle size distribution of freshly prepared SLN with a mean diameter of 35 nm, (b) </w:t>
      </w:r>
      <w:r w:rsidR="00D84EA6" w:rsidRPr="001E2734">
        <w:rPr>
          <w:rFonts w:ascii="Times New Roman" w:hAnsi="Times New Roman" w:cs="Times New Roman"/>
          <w:bCs/>
          <w:sz w:val="24"/>
          <w:szCs w:val="24"/>
        </w:rPr>
        <w:t>Dynamic light scattering (DLS)</w:t>
      </w:r>
      <w:r w:rsidR="00D84EA6" w:rsidRPr="001E27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EA6" w:rsidRPr="001E2734">
        <w:rPr>
          <w:rFonts w:ascii="Times New Roman" w:eastAsia="+mn-ea" w:hAnsi="Times New Roman" w:cs="Times New Roman"/>
          <w:kern w:val="24"/>
          <w:sz w:val="24"/>
          <w:szCs w:val="24"/>
        </w:rPr>
        <w:t xml:space="preserve">graph showing the hydrodynamic particle size distribution of freshly prepared SLN with a mean diameter of 82 nm, (c) </w:t>
      </w:r>
      <w:r w:rsidR="00D84EA6" w:rsidRPr="001E2734">
        <w:rPr>
          <w:rFonts w:ascii="Times New Roman" w:hAnsi="Times New Roman" w:cs="Times New Roman"/>
          <w:kern w:val="24"/>
          <w:sz w:val="24"/>
          <w:szCs w:val="24"/>
        </w:rPr>
        <w:t>Graph of zeta potential distribution for 4NSG-SLN</w:t>
      </w:r>
    </w:p>
    <w:p w14:paraId="4D3A414A" w14:textId="77777777" w:rsidR="00D84EA6" w:rsidRDefault="00D84EA6" w:rsidP="00D84EA6"/>
    <w:sectPr w:rsidR="00D84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B7D03" w14:textId="77777777" w:rsidR="008F3E96" w:rsidRDefault="008F3E96" w:rsidP="00D84EA6">
      <w:pPr>
        <w:spacing w:after="0" w:line="240" w:lineRule="auto"/>
      </w:pPr>
      <w:r>
        <w:separator/>
      </w:r>
    </w:p>
  </w:endnote>
  <w:endnote w:type="continuationSeparator" w:id="0">
    <w:p w14:paraId="665517B7" w14:textId="77777777" w:rsidR="008F3E96" w:rsidRDefault="008F3E96" w:rsidP="00D84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DC277" w14:textId="77777777" w:rsidR="008F3E96" w:rsidRDefault="008F3E96" w:rsidP="00D84EA6">
      <w:pPr>
        <w:spacing w:after="0" w:line="240" w:lineRule="auto"/>
      </w:pPr>
      <w:r>
        <w:separator/>
      </w:r>
    </w:p>
  </w:footnote>
  <w:footnote w:type="continuationSeparator" w:id="0">
    <w:p w14:paraId="6DA927F9" w14:textId="77777777" w:rsidR="008F3E96" w:rsidRDefault="008F3E96" w:rsidP="00D84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50EA4"/>
    <w:multiLevelType w:val="hybridMultilevel"/>
    <w:tmpl w:val="65F4BAA4"/>
    <w:lvl w:ilvl="0" w:tplc="6EB8F9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21533"/>
    <w:multiLevelType w:val="hybridMultilevel"/>
    <w:tmpl w:val="3D5C3BEA"/>
    <w:lvl w:ilvl="0" w:tplc="1D9C3E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591850">
    <w:abstractNumId w:val="0"/>
  </w:num>
  <w:num w:numId="2" w16cid:durableId="1301838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11"/>
    <w:rsid w:val="00053387"/>
    <w:rsid w:val="000E0397"/>
    <w:rsid w:val="000E65B1"/>
    <w:rsid w:val="001A1FE1"/>
    <w:rsid w:val="001E2734"/>
    <w:rsid w:val="001F1314"/>
    <w:rsid w:val="002D2A0E"/>
    <w:rsid w:val="004332E4"/>
    <w:rsid w:val="00444B0C"/>
    <w:rsid w:val="00546300"/>
    <w:rsid w:val="00617153"/>
    <w:rsid w:val="007164D6"/>
    <w:rsid w:val="00731FE9"/>
    <w:rsid w:val="007D59A1"/>
    <w:rsid w:val="00844113"/>
    <w:rsid w:val="00893D33"/>
    <w:rsid w:val="008F3E96"/>
    <w:rsid w:val="009075E7"/>
    <w:rsid w:val="00A00111"/>
    <w:rsid w:val="00BD6BB9"/>
    <w:rsid w:val="00C240CC"/>
    <w:rsid w:val="00CB0532"/>
    <w:rsid w:val="00CB4B3F"/>
    <w:rsid w:val="00D1371A"/>
    <w:rsid w:val="00D5265A"/>
    <w:rsid w:val="00D84EA6"/>
    <w:rsid w:val="00DC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14190"/>
  <w15:chartTrackingRefBased/>
  <w15:docId w15:val="{00F8D917-5E3D-F744-B29A-A6C23D5F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11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A00111"/>
  </w:style>
  <w:style w:type="paragraph" w:styleId="Header">
    <w:name w:val="header"/>
    <w:basedOn w:val="Normal"/>
    <w:link w:val="HeaderChar"/>
    <w:uiPriority w:val="99"/>
    <w:unhideWhenUsed/>
    <w:rsid w:val="00D84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EA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84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EA6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E2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a Inkoom</dc:creator>
  <cp:keywords/>
  <dc:description/>
  <cp:lastModifiedBy>Andriana Inkoom</cp:lastModifiedBy>
  <cp:revision>2</cp:revision>
  <dcterms:created xsi:type="dcterms:W3CDTF">2023-01-19T16:21:00Z</dcterms:created>
  <dcterms:modified xsi:type="dcterms:W3CDTF">2023-01-19T16:21:00Z</dcterms:modified>
</cp:coreProperties>
</file>